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041AE0" w14:textId="77777777" w:rsidR="00D36E36" w:rsidRDefault="00D36E36">
      <w:pPr>
        <w:ind w:right="66"/>
        <w:rPr>
          <w:rFonts w:ascii="Times New Roman" w:eastAsia="Times New Roman" w:hAnsi="Times New Roman" w:cs="Times New Roman"/>
          <w:sz w:val="20"/>
          <w:szCs w:val="20"/>
        </w:rPr>
      </w:pPr>
    </w:p>
    <w:p w14:paraId="5687DAE4" w14:textId="77777777" w:rsidR="00D36E36" w:rsidRPr="00EF2480" w:rsidRDefault="00B87972">
      <w:pPr>
        <w:ind w:right="66"/>
        <w:rPr>
          <w:rFonts w:ascii="Times New Roman" w:eastAsia="Times New Roman" w:hAnsi="Times New Roman" w:cs="Times New Roman"/>
          <w:b/>
        </w:rPr>
      </w:pPr>
      <w:r w:rsidRPr="00EF2480">
        <w:rPr>
          <w:rFonts w:ascii="Times New Roman" w:eastAsia="Times New Roman" w:hAnsi="Times New Roman" w:cs="Times New Roman"/>
          <w:b/>
        </w:rPr>
        <w:t xml:space="preserve">ESM: Table </w:t>
      </w:r>
      <w:proofErr w:type="spellStart"/>
      <w:r w:rsidRPr="00EF2480">
        <w:rPr>
          <w:rFonts w:ascii="Times New Roman" w:eastAsia="Times New Roman" w:hAnsi="Times New Roman" w:cs="Times New Roman"/>
          <w:b/>
        </w:rPr>
        <w:t>S1</w:t>
      </w:r>
      <w:proofErr w:type="spellEnd"/>
      <w:r w:rsidRPr="00EF2480">
        <w:rPr>
          <w:rFonts w:ascii="Times New Roman" w:eastAsia="Times New Roman" w:hAnsi="Times New Roman" w:cs="Times New Roman"/>
          <w:b/>
        </w:rPr>
        <w:t>. Global statistical models describing variation in female tree swallows in each treatment group (Sham, CORT, and Control). Statistical and mean values (raw mean ± SE) are from results of linear models. Females allocated to each treatment did not differ statistically from each other.</w:t>
      </w:r>
    </w:p>
    <w:tbl>
      <w:tblPr>
        <w:tblStyle w:val="a"/>
        <w:tblW w:w="13811" w:type="dxa"/>
        <w:tblBorders>
          <w:top w:val="single" w:sz="4" w:space="0" w:color="7F7F7F"/>
          <w:bottom w:val="single" w:sz="4" w:space="0" w:color="7F7F7F"/>
        </w:tblBorders>
        <w:tblLayout w:type="fixed"/>
        <w:tblLook w:val="04A0" w:firstRow="1" w:lastRow="0" w:firstColumn="1" w:lastColumn="0" w:noHBand="0" w:noVBand="1"/>
      </w:tblPr>
      <w:tblGrid>
        <w:gridCol w:w="1350"/>
        <w:gridCol w:w="1350"/>
        <w:gridCol w:w="1350"/>
        <w:gridCol w:w="1440"/>
        <w:gridCol w:w="2307"/>
        <w:gridCol w:w="1134"/>
        <w:gridCol w:w="850"/>
        <w:gridCol w:w="709"/>
        <w:gridCol w:w="1276"/>
        <w:gridCol w:w="992"/>
        <w:gridCol w:w="817"/>
        <w:gridCol w:w="236"/>
      </w:tblGrid>
      <w:tr w:rsidR="00D36E36" w:rsidRPr="00EF2480" w14:paraId="6654F02E" w14:textId="77777777" w:rsidTr="00D36E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34E53CAA" w14:textId="77777777" w:rsidR="00D36E36" w:rsidRPr="00EF2480" w:rsidRDefault="00B879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Response variable</w:t>
            </w:r>
          </w:p>
        </w:tc>
        <w:tc>
          <w:tcPr>
            <w:tcW w:w="1350" w:type="dxa"/>
          </w:tcPr>
          <w:p w14:paraId="59550572" w14:textId="77777777" w:rsidR="00D36E36" w:rsidRPr="00EF2480" w:rsidRDefault="00B879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Sham</w:t>
            </w:r>
          </w:p>
          <w:p w14:paraId="2DBECF64" w14:textId="77777777" w:rsidR="00D36E36" w:rsidRPr="00EF2480" w:rsidRDefault="00D36E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50" w:type="dxa"/>
          </w:tcPr>
          <w:p w14:paraId="0C26F52A" w14:textId="77777777" w:rsidR="00D36E36" w:rsidRPr="00EF2480" w:rsidRDefault="00B879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CORT</w:t>
            </w:r>
          </w:p>
          <w:p w14:paraId="4D980AD3" w14:textId="77777777" w:rsidR="00D36E36" w:rsidRPr="00EF2480" w:rsidRDefault="00D36E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0" w:type="dxa"/>
          </w:tcPr>
          <w:p w14:paraId="5CE40DD4" w14:textId="77777777" w:rsidR="00D36E36" w:rsidRPr="00EF2480" w:rsidRDefault="00B879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Control </w:t>
            </w:r>
          </w:p>
        </w:tc>
        <w:tc>
          <w:tcPr>
            <w:tcW w:w="2307" w:type="dxa"/>
          </w:tcPr>
          <w:p w14:paraId="33F35B4D" w14:textId="77777777" w:rsidR="00D36E36" w:rsidRPr="00EF2480" w:rsidRDefault="00B879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Fixed effects</w:t>
            </w:r>
          </w:p>
        </w:tc>
        <w:tc>
          <w:tcPr>
            <w:tcW w:w="1134" w:type="dxa"/>
          </w:tcPr>
          <w:p w14:paraId="1A027849" w14:textId="77777777" w:rsidR="00D36E36" w:rsidRPr="00EF2480" w:rsidRDefault="00B879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850" w:type="dxa"/>
          </w:tcPr>
          <w:p w14:paraId="6BCD3DCB" w14:textId="77777777" w:rsidR="00D36E36" w:rsidRPr="00EF2480" w:rsidRDefault="00B879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709" w:type="dxa"/>
          </w:tcPr>
          <w:p w14:paraId="3BC87435" w14:textId="77777777" w:rsidR="00D36E36" w:rsidRPr="00EF2480" w:rsidRDefault="00B879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df</w:t>
            </w:r>
          </w:p>
          <w:p w14:paraId="141ED89E" w14:textId="77777777" w:rsidR="00D36E36" w:rsidRPr="00EF2480" w:rsidRDefault="00D36E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</w:tcPr>
          <w:p w14:paraId="7E68E42F" w14:textId="2C6BD9AF" w:rsidR="00D36E36" w:rsidRPr="00EF2480" w:rsidRDefault="00C82D78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992" w:type="dxa"/>
          </w:tcPr>
          <w:p w14:paraId="1906E785" w14:textId="77777777" w:rsidR="00D36E36" w:rsidRPr="00EF2480" w:rsidRDefault="00B879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817" w:type="dxa"/>
          </w:tcPr>
          <w:p w14:paraId="38ECAA51" w14:textId="77777777" w:rsidR="00D36E36" w:rsidRPr="00EF2480" w:rsidRDefault="00B879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proofErr w:type="spellEnd"/>
          </w:p>
        </w:tc>
        <w:tc>
          <w:tcPr>
            <w:tcW w:w="236" w:type="dxa"/>
          </w:tcPr>
          <w:p w14:paraId="6A4EA676" w14:textId="77777777" w:rsidR="00D36E36" w:rsidRPr="00EF2480" w:rsidRDefault="00D36E3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E36" w:rsidRPr="00EF2480" w14:paraId="2FF81F84" w14:textId="77777777" w:rsidTr="00D3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38F0374" w14:textId="77777777" w:rsidR="00D36E36" w:rsidRPr="00EF2480" w:rsidRDefault="00B879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Pre-laying body mass (g)</w:t>
            </w:r>
          </w:p>
        </w:tc>
        <w:tc>
          <w:tcPr>
            <w:tcW w:w="1350" w:type="dxa"/>
          </w:tcPr>
          <w:p w14:paraId="008464D1" w14:textId="29C9D5CA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21.</w:t>
            </w:r>
            <w:r w:rsidR="00C82D78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±0.</w:t>
            </w:r>
            <w:r w:rsidR="00C82D78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721C5A13" w14:textId="77777777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N=19</w:t>
            </w:r>
          </w:p>
        </w:tc>
        <w:tc>
          <w:tcPr>
            <w:tcW w:w="1350" w:type="dxa"/>
          </w:tcPr>
          <w:p w14:paraId="44B874ED" w14:textId="3F1B63C0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22.1±0.4</w:t>
            </w:r>
            <w:r w:rsidR="00C82D78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  <w:p w14:paraId="736A8E5F" w14:textId="18CE8D87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N=1</w:t>
            </w:r>
            <w:r w:rsidR="00C82D78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40" w:type="dxa"/>
          </w:tcPr>
          <w:p w14:paraId="59E4D064" w14:textId="77777777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---</w:t>
            </w:r>
          </w:p>
        </w:tc>
        <w:tc>
          <w:tcPr>
            <w:tcW w:w="2307" w:type="dxa"/>
          </w:tcPr>
          <w:p w14:paraId="3A1B6C29" w14:textId="77777777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  <w:p w14:paraId="491146F2" w14:textId="039737AB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 (</w:t>
            </w:r>
            <w:r w:rsidR="00FB4EFC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Sham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36DB9AE4" w14:textId="77777777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r w:rsidR="00C82D78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SY)</w:t>
            </w:r>
          </w:p>
          <w:p w14:paraId="21D1E2AA" w14:textId="77777777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Site (Nature Area)</w:t>
            </w:r>
          </w:p>
          <w:p w14:paraId="0BF15254" w14:textId="77777777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Year </w:t>
            </w:r>
          </w:p>
        </w:tc>
        <w:tc>
          <w:tcPr>
            <w:tcW w:w="1134" w:type="dxa"/>
          </w:tcPr>
          <w:p w14:paraId="43F00754" w14:textId="23EE3554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C82D78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.0</w:t>
            </w:r>
            <w:r w:rsidR="00C82D78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93</w:t>
            </w:r>
          </w:p>
          <w:p w14:paraId="6A55FECD" w14:textId="0480A31F" w:rsidR="00D36E36" w:rsidRPr="00EF2480" w:rsidRDefault="00C82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B8797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  <w:p w14:paraId="001CDDC9" w14:textId="55FE9A4D" w:rsidR="00D36E36" w:rsidRPr="00EF2480" w:rsidRDefault="00C82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B8797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411</w:t>
            </w:r>
          </w:p>
          <w:p w14:paraId="6E751D4B" w14:textId="23726519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C82D78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661</w:t>
            </w:r>
          </w:p>
          <w:p w14:paraId="1DF1A5B5" w14:textId="0A40DEE3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E70221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903</w:t>
            </w:r>
          </w:p>
        </w:tc>
        <w:tc>
          <w:tcPr>
            <w:tcW w:w="850" w:type="dxa"/>
          </w:tcPr>
          <w:p w14:paraId="5A6EE259" w14:textId="75B35219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C82D78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683</w:t>
            </w:r>
          </w:p>
          <w:p w14:paraId="6AEE691D" w14:textId="7B618CA7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C82D78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593</w:t>
            </w:r>
          </w:p>
          <w:p w14:paraId="5743763E" w14:textId="685DE15F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C82D78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665</w:t>
            </w:r>
          </w:p>
          <w:p w14:paraId="521C1A57" w14:textId="749BD958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C82D78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585</w:t>
            </w:r>
          </w:p>
          <w:p w14:paraId="1B2B5213" w14:textId="19EDEB06" w:rsidR="00D36E36" w:rsidRPr="00EF2480" w:rsidRDefault="00B87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E70221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="0003356A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709" w:type="dxa"/>
          </w:tcPr>
          <w:p w14:paraId="67F86DE7" w14:textId="575E07F1" w:rsidR="00D36E36" w:rsidRPr="00EF2480" w:rsidRDefault="00B87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, 2</w:t>
            </w:r>
            <w:r w:rsidR="00C82D78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  <w:p w14:paraId="409D304D" w14:textId="4D637C52" w:rsidR="00D36E36" w:rsidRPr="00EF2480" w:rsidRDefault="00B87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, 2</w:t>
            </w:r>
            <w:r w:rsidR="00C82D78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  <w:p w14:paraId="6952DDB3" w14:textId="7CA53279" w:rsidR="00D36E36" w:rsidRPr="00EF2480" w:rsidRDefault="00B87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, 2</w:t>
            </w:r>
            <w:r w:rsidR="00C82D78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  <w:p w14:paraId="2B10132A" w14:textId="688E403E" w:rsidR="00D36E36" w:rsidRPr="00EF2480" w:rsidRDefault="00B87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, 2</w:t>
            </w:r>
            <w:r w:rsidR="00C82D78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  <w:p w14:paraId="22BC04C2" w14:textId="34438721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, 2</w:t>
            </w:r>
            <w:r w:rsidR="00C82D78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</w:tcPr>
          <w:p w14:paraId="220F396E" w14:textId="31D9F02A" w:rsidR="00D36E36" w:rsidRPr="00EF2480" w:rsidRDefault="00C82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33</w:t>
            </w:r>
            <w:r w:rsidR="00B8797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811</w:t>
            </w:r>
          </w:p>
          <w:p w14:paraId="3D1AF838" w14:textId="5E6104D6" w:rsidR="00D36E36" w:rsidRPr="00EF2480" w:rsidRDefault="00C82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-1</w:t>
            </w:r>
            <w:r w:rsidR="00B8797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321</w:t>
            </w:r>
          </w:p>
          <w:p w14:paraId="4EB14C37" w14:textId="4B036FB1" w:rsidR="00D36E36" w:rsidRPr="00EF2480" w:rsidRDefault="00C82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B8797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618</w:t>
            </w:r>
          </w:p>
          <w:p w14:paraId="02C5CBF3" w14:textId="0F59885C" w:rsidR="00D36E36" w:rsidRPr="00EF2480" w:rsidRDefault="00C82D7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B8797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.1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  <w:p w14:paraId="792DE751" w14:textId="78D0DD1A" w:rsidR="00D36E36" w:rsidRPr="00EF2480" w:rsidRDefault="00E7022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-1.578</w:t>
            </w:r>
          </w:p>
        </w:tc>
        <w:tc>
          <w:tcPr>
            <w:tcW w:w="992" w:type="dxa"/>
          </w:tcPr>
          <w:p w14:paraId="710FF78D" w14:textId="77777777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0C98C700" w14:textId="7FBF2AAC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C82D78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98</w:t>
            </w:r>
          </w:p>
          <w:p w14:paraId="5C16F855" w14:textId="63D50EFB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C82D78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542</w:t>
            </w:r>
          </w:p>
          <w:p w14:paraId="7841AA98" w14:textId="7FAC8ED1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C82D78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269</w:t>
            </w:r>
          </w:p>
          <w:p w14:paraId="0A3A81A2" w14:textId="75D7F152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bCs/>
              </w:rPr>
              <w:t>0.</w:t>
            </w:r>
            <w:r w:rsidR="00E70221" w:rsidRPr="00EF2480">
              <w:rPr>
                <w:rFonts w:ascii="Times New Roman" w:eastAsia="Times New Roman" w:hAnsi="Times New Roman" w:cs="Times New Roman"/>
                <w:bCs/>
              </w:rPr>
              <w:t>126</w:t>
            </w:r>
          </w:p>
        </w:tc>
        <w:tc>
          <w:tcPr>
            <w:tcW w:w="817" w:type="dxa"/>
          </w:tcPr>
          <w:p w14:paraId="018BD36F" w14:textId="7851DF3B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03356A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1</w:t>
            </w:r>
          </w:p>
        </w:tc>
        <w:tc>
          <w:tcPr>
            <w:tcW w:w="236" w:type="dxa"/>
          </w:tcPr>
          <w:p w14:paraId="6C3B09E9" w14:textId="77777777" w:rsidR="00D36E36" w:rsidRPr="00EF2480" w:rsidRDefault="00D36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E36" w:rsidRPr="00EF2480" w14:paraId="438C0FA2" w14:textId="77777777" w:rsidTr="00D36E36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5CDDD14F" w14:textId="77777777" w:rsidR="00D36E36" w:rsidRPr="00EF2480" w:rsidRDefault="00B879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Flattened wing length (mm)</w:t>
            </w:r>
          </w:p>
        </w:tc>
        <w:tc>
          <w:tcPr>
            <w:tcW w:w="1350" w:type="dxa"/>
          </w:tcPr>
          <w:p w14:paraId="44B3B30B" w14:textId="142A9EB4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FB4EFC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FB4EFC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±0.6</w:t>
            </w:r>
            <w:r w:rsidR="00FB4EFC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  <w:p w14:paraId="3CE883B0" w14:textId="42172AB2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="00FB4EFC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</w:tcPr>
          <w:p w14:paraId="3F10D6D9" w14:textId="3523AA6B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  <w:r w:rsidR="00FB4EFC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FB4EFC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±0.</w:t>
            </w:r>
            <w:r w:rsidR="00FB4EFC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72</w:t>
            </w:r>
          </w:p>
          <w:p w14:paraId="040F097E" w14:textId="344D8F48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N=1</w:t>
            </w:r>
            <w:r w:rsidR="00FB4EFC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4FEBE543" w14:textId="7884F10A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16.</w:t>
            </w:r>
            <w:r w:rsidR="00FB4EFC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±0.</w:t>
            </w:r>
            <w:r w:rsidR="00FB4EFC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71</w:t>
            </w:r>
          </w:p>
          <w:p w14:paraId="27C727EA" w14:textId="1F20092A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N=1</w:t>
            </w:r>
            <w:r w:rsidR="00FB4EFC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307" w:type="dxa"/>
          </w:tcPr>
          <w:p w14:paraId="1E52F70E" w14:textId="77777777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  <w:p w14:paraId="6FDC8CA7" w14:textId="77777777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 (CORT)</w:t>
            </w:r>
          </w:p>
          <w:p w14:paraId="7B0CE830" w14:textId="2B0C65E7" w:rsidR="00D36E36" w:rsidRPr="00EF2480" w:rsidRDefault="00B87972">
            <w:pPr>
              <w:ind w:left="720" w:hanging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 (</w:t>
            </w:r>
            <w:r w:rsidR="002C7D56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Sham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39346DA7" w14:textId="77777777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r w:rsidR="001625A7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SY)</w:t>
            </w:r>
          </w:p>
          <w:p w14:paraId="2B5F6F05" w14:textId="77777777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Site (Nature Area)</w:t>
            </w:r>
          </w:p>
          <w:p w14:paraId="0732D402" w14:textId="77777777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134" w:type="dxa"/>
          </w:tcPr>
          <w:p w14:paraId="43FC0540" w14:textId="15AE1A00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16.</w:t>
            </w:r>
            <w:r w:rsidR="00D02FD9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806</w:t>
            </w:r>
          </w:p>
          <w:p w14:paraId="36624EC1" w14:textId="46384ABC" w:rsidR="00D36E36" w:rsidRPr="00EF2480" w:rsidRDefault="001E1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-0</w:t>
            </w:r>
            <w:r w:rsidR="00B8797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980</w:t>
            </w:r>
          </w:p>
          <w:p w14:paraId="7474082B" w14:textId="7897DF71" w:rsidR="00D36E36" w:rsidRPr="00EF2480" w:rsidRDefault="001E1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B8797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.6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  <w:p w14:paraId="226A5375" w14:textId="7563E763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2.</w:t>
            </w:r>
            <w:r w:rsidR="001625A7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22</w:t>
            </w:r>
          </w:p>
          <w:p w14:paraId="64107077" w14:textId="58CA8494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76A29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20</w:t>
            </w:r>
          </w:p>
          <w:p w14:paraId="65B77193" w14:textId="6C4D051E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-2.3</w:t>
            </w:r>
            <w:r w:rsidR="00203601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850" w:type="dxa"/>
          </w:tcPr>
          <w:p w14:paraId="498D0744" w14:textId="61CA4A8E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D02FD9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963</w:t>
            </w:r>
          </w:p>
          <w:p w14:paraId="425CA700" w14:textId="289B10C4" w:rsidR="00D36E36" w:rsidRPr="00EF2480" w:rsidRDefault="001E1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.04</w:t>
            </w:r>
            <w:r w:rsidR="0076395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777F8908" w14:textId="5FDEE73F" w:rsidR="00D36E36" w:rsidRPr="00EF2480" w:rsidRDefault="001E1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.022</w:t>
            </w:r>
          </w:p>
          <w:p w14:paraId="72B8F688" w14:textId="055A56FF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8</w:t>
            </w:r>
            <w:r w:rsidR="001625A7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  <w:p w14:paraId="3CD6BEB6" w14:textId="75C838D2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B76A29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81</w:t>
            </w:r>
          </w:p>
          <w:p w14:paraId="155F16F9" w14:textId="1D38B55F" w:rsidR="00D36E36" w:rsidRPr="00EF2480" w:rsidRDefault="00B87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7</w:t>
            </w:r>
            <w:r w:rsidR="00203601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709" w:type="dxa"/>
          </w:tcPr>
          <w:p w14:paraId="7C01138A" w14:textId="2392B257" w:rsidR="00D36E36" w:rsidRPr="00EF2480" w:rsidRDefault="00B87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, 4</w:t>
            </w:r>
            <w:r w:rsidR="00D02FD9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5057811B" w14:textId="4F62BE8D" w:rsidR="00D36E36" w:rsidRPr="00EF2480" w:rsidRDefault="001E1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B8797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, 4</w:t>
            </w:r>
            <w:r w:rsidR="00D02FD9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4800B8E8" w14:textId="7DBBBCE3" w:rsidR="00D36E36" w:rsidRPr="00EF2480" w:rsidRDefault="001E187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B8797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, 4</w:t>
            </w:r>
            <w:r w:rsidR="00D02FD9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5EC27CCA" w14:textId="264A4F8C" w:rsidR="00D36E36" w:rsidRPr="00EF2480" w:rsidRDefault="00B87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, 4</w:t>
            </w:r>
            <w:r w:rsidR="00D02FD9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663A296C" w14:textId="0BDA63BD" w:rsidR="00D36E36" w:rsidRPr="00EF2480" w:rsidRDefault="00B8797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, 4</w:t>
            </w:r>
            <w:r w:rsidR="00D02FD9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  <w:p w14:paraId="6053FE7B" w14:textId="5430EDC6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, 4</w:t>
            </w:r>
            <w:r w:rsidR="00D02FD9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</w:tcPr>
          <w:p w14:paraId="1156A441" w14:textId="58E858C4" w:rsidR="00D36E36" w:rsidRPr="00EF2480" w:rsidRDefault="00D02FD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  <w:r w:rsidR="00B8797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327</w:t>
            </w:r>
          </w:p>
          <w:p w14:paraId="43E816D9" w14:textId="413F96A1" w:rsidR="00D36E36" w:rsidRPr="00EF2480" w:rsidRDefault="001E1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-0</w:t>
            </w:r>
            <w:r w:rsidR="00B8797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.9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  <w:p w14:paraId="491B8F05" w14:textId="72367AE1" w:rsidR="00D36E36" w:rsidRPr="00EF2480" w:rsidRDefault="001E187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-1.662</w:t>
            </w:r>
          </w:p>
          <w:p w14:paraId="414A8D1B" w14:textId="52B2D0C0" w:rsidR="00D36E36" w:rsidRPr="00EF2480" w:rsidRDefault="001625A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="00B8797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323</w:t>
            </w:r>
          </w:p>
          <w:p w14:paraId="641419ED" w14:textId="30FF2806" w:rsidR="00D36E36" w:rsidRPr="00EF2480" w:rsidRDefault="00B76A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  <w:p w14:paraId="7233801F" w14:textId="77777777" w:rsidR="00B76A29" w:rsidRPr="00EF2480" w:rsidRDefault="0020360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-3.062</w:t>
            </w:r>
          </w:p>
        </w:tc>
        <w:tc>
          <w:tcPr>
            <w:tcW w:w="992" w:type="dxa"/>
          </w:tcPr>
          <w:p w14:paraId="3CC71C19" w14:textId="77777777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3D8DC838" w14:textId="47AF3297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1E1879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352</w:t>
            </w:r>
          </w:p>
          <w:p w14:paraId="0346DDB8" w14:textId="28B07D12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  <w:r w:rsidR="001E1879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.10</w:t>
            </w:r>
            <w:r w:rsidR="001625A7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  <w:p w14:paraId="50B4995C" w14:textId="15BAF1B6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</w:t>
            </w:r>
            <w:r w:rsidR="001625A7" w:rsidRPr="00EF248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5</w:t>
            </w:r>
          </w:p>
          <w:p w14:paraId="3B6C3D22" w14:textId="3FD7823F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B76A29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979</w:t>
            </w:r>
          </w:p>
          <w:p w14:paraId="4272229C" w14:textId="49AC8E64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0</w:t>
            </w:r>
            <w:r w:rsidR="00203601" w:rsidRPr="00EF248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817" w:type="dxa"/>
          </w:tcPr>
          <w:p w14:paraId="2FA68BAC" w14:textId="7BDF748E" w:rsidR="00D36E36" w:rsidRPr="00EF2480" w:rsidRDefault="00B879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1</w:t>
            </w:r>
            <w:r w:rsidR="00363C15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236" w:type="dxa"/>
          </w:tcPr>
          <w:p w14:paraId="23490686" w14:textId="77777777" w:rsidR="00D36E36" w:rsidRPr="00EF2480" w:rsidRDefault="00D36E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D36E36" w:rsidRPr="00EF2480" w14:paraId="7429DACB" w14:textId="77777777" w:rsidTr="00D36E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50" w:type="dxa"/>
          </w:tcPr>
          <w:p w14:paraId="6F40823B" w14:textId="77777777" w:rsidR="00D36E36" w:rsidRPr="00EF2480" w:rsidRDefault="00B879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Clutch initiation date</w:t>
            </w:r>
          </w:p>
          <w:p w14:paraId="18D0FD1C" w14:textId="77777777" w:rsidR="00D36E36" w:rsidRPr="00EF2480" w:rsidRDefault="00B87972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(Julian day)</w:t>
            </w:r>
          </w:p>
        </w:tc>
        <w:tc>
          <w:tcPr>
            <w:tcW w:w="1350" w:type="dxa"/>
          </w:tcPr>
          <w:p w14:paraId="248ACF66" w14:textId="6AE5C6E4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="009B6EFB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6EFB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±1.</w:t>
            </w:r>
            <w:r w:rsidR="009B6EFB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  <w:p w14:paraId="7C4346AE" w14:textId="0C0BF7EA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N=</w:t>
            </w:r>
            <w:r w:rsidR="009B6EFB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350" w:type="dxa"/>
          </w:tcPr>
          <w:p w14:paraId="3BFB7E1E" w14:textId="4413E906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="009B6EFB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6EFB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±1.3</w:t>
            </w:r>
            <w:r w:rsidR="009B6EFB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  <w:p w14:paraId="3A2216F2" w14:textId="4ADF6D56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N=1</w:t>
            </w:r>
            <w:r w:rsidR="009B6EFB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440" w:type="dxa"/>
          </w:tcPr>
          <w:p w14:paraId="48D717C8" w14:textId="40ABE335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  <w:r w:rsidR="009B6EFB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9B6EFB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±1.</w:t>
            </w:r>
            <w:r w:rsidR="009B6EFB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  <w:p w14:paraId="7EB833A3" w14:textId="1D382CBE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N=2</w:t>
            </w:r>
            <w:r w:rsidR="009B6EFB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307" w:type="dxa"/>
          </w:tcPr>
          <w:p w14:paraId="7BA1E833" w14:textId="77777777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Intercept</w:t>
            </w:r>
          </w:p>
          <w:p w14:paraId="0D55F3A0" w14:textId="77777777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 (CORT)</w:t>
            </w:r>
          </w:p>
          <w:p w14:paraId="357007C9" w14:textId="0F192940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Treatment (</w:t>
            </w:r>
            <w:r w:rsidR="00A0633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Sham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14:paraId="25E76883" w14:textId="77777777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Age</w:t>
            </w:r>
            <w:r w:rsidR="00A0633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ASY)</w:t>
            </w:r>
          </w:p>
          <w:p w14:paraId="39A12FCC" w14:textId="77777777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Site (Nature Area)</w:t>
            </w:r>
          </w:p>
          <w:p w14:paraId="77B38683" w14:textId="77777777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Year</w:t>
            </w:r>
          </w:p>
        </w:tc>
        <w:tc>
          <w:tcPr>
            <w:tcW w:w="1134" w:type="dxa"/>
          </w:tcPr>
          <w:p w14:paraId="3D3C54E3" w14:textId="49BBFC48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0633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44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0633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917</w:t>
            </w:r>
          </w:p>
          <w:p w14:paraId="4E9167B3" w14:textId="257248E4" w:rsidR="00D36E36" w:rsidRPr="00EF2480" w:rsidRDefault="00A06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B8797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581</w:t>
            </w:r>
          </w:p>
          <w:p w14:paraId="3B4412B2" w14:textId="091CC124" w:rsidR="00D36E36" w:rsidRPr="00EF2480" w:rsidRDefault="00A06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.583</w:t>
            </w:r>
          </w:p>
          <w:p w14:paraId="3D8E1A3F" w14:textId="018ED7AD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A0633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.02</w:t>
            </w:r>
            <w:r w:rsidR="00A0633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  <w:p w14:paraId="0F91A5BA" w14:textId="5FF4B52D" w:rsidR="00D36E36" w:rsidRPr="00EF2480" w:rsidRDefault="00A06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2.679</w:t>
            </w:r>
          </w:p>
          <w:p w14:paraId="618F84F2" w14:textId="6AA70878" w:rsidR="00D36E36" w:rsidRPr="00EF2480" w:rsidRDefault="00AD1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2.458</w:t>
            </w:r>
          </w:p>
        </w:tc>
        <w:tc>
          <w:tcPr>
            <w:tcW w:w="850" w:type="dxa"/>
          </w:tcPr>
          <w:p w14:paraId="59EC107A" w14:textId="24FCD7CF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A0633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704</w:t>
            </w:r>
          </w:p>
          <w:p w14:paraId="50410CFC" w14:textId="12EFEF7A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.7</w:t>
            </w:r>
            <w:r w:rsidR="00A0633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68</w:t>
            </w:r>
          </w:p>
          <w:p w14:paraId="6A9BF244" w14:textId="19C2D58B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A0633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697</w:t>
            </w:r>
          </w:p>
          <w:p w14:paraId="7BAA08EB" w14:textId="6286EE24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BC668C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0633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480</w:t>
            </w:r>
          </w:p>
          <w:p w14:paraId="452526FE" w14:textId="6D6AC134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A0633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387</w:t>
            </w:r>
          </w:p>
          <w:p w14:paraId="3D55AF6C" w14:textId="3382D7D6" w:rsidR="00D36E36" w:rsidRPr="00EF2480" w:rsidRDefault="00B87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.</w:t>
            </w:r>
            <w:r w:rsidR="00AD13B5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361</w:t>
            </w:r>
          </w:p>
        </w:tc>
        <w:tc>
          <w:tcPr>
            <w:tcW w:w="709" w:type="dxa"/>
          </w:tcPr>
          <w:p w14:paraId="1B379136" w14:textId="3D9EEE9B" w:rsidR="00D36E36" w:rsidRPr="00EF2480" w:rsidRDefault="00B87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 </w:t>
            </w:r>
            <w:r w:rsidR="00B51A2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  <w:p w14:paraId="3DCA8954" w14:textId="19B35BDA" w:rsidR="00D36E36" w:rsidRPr="00EF2480" w:rsidRDefault="001E1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B8797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B51A2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  <w:p w14:paraId="1E0324A6" w14:textId="36E16B44" w:rsidR="00D36E36" w:rsidRPr="00EF2480" w:rsidRDefault="001E187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B8797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, </w:t>
            </w:r>
            <w:r w:rsidR="00B51A2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  <w:p w14:paraId="79A1B291" w14:textId="00DCD6E4" w:rsidR="00D36E36" w:rsidRPr="00EF2480" w:rsidRDefault="00B87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 </w:t>
            </w:r>
            <w:r w:rsidR="00B51A2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  <w:p w14:paraId="4B4C62B4" w14:textId="332C8B5F" w:rsidR="00D36E36" w:rsidRPr="00EF2480" w:rsidRDefault="00B8797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 </w:t>
            </w:r>
            <w:r w:rsidR="00B51A2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  <w:p w14:paraId="4C73814F" w14:textId="4EEB8B3C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, </w:t>
            </w:r>
            <w:r w:rsidR="00B51A2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1276" w:type="dxa"/>
          </w:tcPr>
          <w:p w14:paraId="06349F73" w14:textId="44CDA77C" w:rsidR="00D36E36" w:rsidRPr="00EF2480" w:rsidRDefault="00A06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85.059</w:t>
            </w:r>
          </w:p>
          <w:p w14:paraId="2BD5B9E6" w14:textId="209F1924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A0633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894</w:t>
            </w:r>
          </w:p>
          <w:p w14:paraId="38C4AFC2" w14:textId="1E9FF302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A0633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933</w:t>
            </w:r>
          </w:p>
          <w:p w14:paraId="6C97738D" w14:textId="4EF50318" w:rsidR="00D36E36" w:rsidRPr="00EF2480" w:rsidRDefault="00A0633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-4</w:t>
            </w:r>
            <w:r w:rsidR="00B8797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747</w:t>
            </w:r>
          </w:p>
          <w:p w14:paraId="0938CC68" w14:textId="28847DDF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="00AD13B5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A0633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931</w:t>
            </w:r>
          </w:p>
          <w:p w14:paraId="63065FB6" w14:textId="77777777" w:rsidR="00AD13B5" w:rsidRPr="00EF2480" w:rsidRDefault="00AD13B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1.806</w:t>
            </w:r>
          </w:p>
        </w:tc>
        <w:tc>
          <w:tcPr>
            <w:tcW w:w="992" w:type="dxa"/>
          </w:tcPr>
          <w:p w14:paraId="0692B039" w14:textId="77777777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&lt;0.001</w:t>
            </w:r>
          </w:p>
          <w:p w14:paraId="447F2BC9" w14:textId="7DDD98CB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A0633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376</w:t>
            </w:r>
          </w:p>
          <w:p w14:paraId="5DBF96E2" w14:textId="393B9A35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A06332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356</w:t>
            </w:r>
          </w:p>
          <w:p w14:paraId="1A0C4647" w14:textId="77777777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0.001</w:t>
            </w:r>
          </w:p>
          <w:p w14:paraId="63F0D407" w14:textId="3E97C3D6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b/>
              </w:rPr>
              <w:t>0.0</w:t>
            </w:r>
            <w:r w:rsidR="00A06332" w:rsidRPr="00EF2480">
              <w:rPr>
                <w:rFonts w:ascii="Times New Roman" w:eastAsia="Times New Roman" w:hAnsi="Times New Roman" w:cs="Times New Roman"/>
                <w:b/>
              </w:rPr>
              <w:t>59</w:t>
            </w:r>
          </w:p>
          <w:p w14:paraId="29030043" w14:textId="5F40C7C0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</w:t>
            </w:r>
            <w:r w:rsidR="00AD13B5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77</w:t>
            </w:r>
          </w:p>
        </w:tc>
        <w:tc>
          <w:tcPr>
            <w:tcW w:w="817" w:type="dxa"/>
          </w:tcPr>
          <w:p w14:paraId="732DDD82" w14:textId="533BF6E0" w:rsidR="00D36E36" w:rsidRPr="00EF2480" w:rsidRDefault="00B879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0.3</w:t>
            </w:r>
            <w:r w:rsidR="009808F4" w:rsidRPr="00EF2480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236" w:type="dxa"/>
          </w:tcPr>
          <w:p w14:paraId="4197B5E5" w14:textId="77777777" w:rsidR="00D36E36" w:rsidRPr="00EF2480" w:rsidRDefault="00D36E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CB5A44E" w14:textId="77777777" w:rsidR="00D36E36" w:rsidRPr="00EF2480" w:rsidRDefault="00B87972">
      <w:pPr>
        <w:rPr>
          <w:rFonts w:ascii="Times New Roman" w:eastAsia="Times New Roman" w:hAnsi="Times New Roman" w:cs="Times New Roman"/>
        </w:rPr>
      </w:pPr>
      <w:r w:rsidRPr="00EF2480">
        <w:rPr>
          <w:rFonts w:ascii="Times New Roman" w:eastAsia="Times New Roman" w:hAnsi="Times New Roman" w:cs="Times New Roman"/>
        </w:rPr>
        <w:t>Control birds did not have a pre-laying body mass measured because they were not captured until incubation</w:t>
      </w:r>
    </w:p>
    <w:p w14:paraId="2503BA5D" w14:textId="77777777" w:rsidR="00D36E36" w:rsidRDefault="00B87972">
      <w:bookmarkStart w:id="0" w:name="_gjdgxs" w:colFirst="0" w:colLast="0"/>
      <w:bookmarkEnd w:id="0"/>
      <w:r w:rsidRPr="00EF2480">
        <w:rPr>
          <w:rFonts w:ascii="Times New Roman" w:eastAsia="Times New Roman" w:hAnsi="Times New Roman" w:cs="Times New Roman"/>
        </w:rPr>
        <w:t>Significant main effects are bolded.</w:t>
      </w:r>
    </w:p>
    <w:sectPr w:rsidR="00D36E36">
      <w:pgSz w:w="15840" w:h="12240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6E36"/>
    <w:rsid w:val="00002EE2"/>
    <w:rsid w:val="00026A1B"/>
    <w:rsid w:val="0003356A"/>
    <w:rsid w:val="001625A7"/>
    <w:rsid w:val="001A213F"/>
    <w:rsid w:val="001E1879"/>
    <w:rsid w:val="00203601"/>
    <w:rsid w:val="002C7D56"/>
    <w:rsid w:val="00363C15"/>
    <w:rsid w:val="004D1025"/>
    <w:rsid w:val="0067401E"/>
    <w:rsid w:val="00763952"/>
    <w:rsid w:val="00837C6A"/>
    <w:rsid w:val="00890C04"/>
    <w:rsid w:val="009808F4"/>
    <w:rsid w:val="009A0C76"/>
    <w:rsid w:val="009B6EFB"/>
    <w:rsid w:val="00A06332"/>
    <w:rsid w:val="00A211B9"/>
    <w:rsid w:val="00AD13B5"/>
    <w:rsid w:val="00B10FDA"/>
    <w:rsid w:val="00B51A22"/>
    <w:rsid w:val="00B76A29"/>
    <w:rsid w:val="00B87972"/>
    <w:rsid w:val="00BC668C"/>
    <w:rsid w:val="00C82D78"/>
    <w:rsid w:val="00D02FD9"/>
    <w:rsid w:val="00D16AA2"/>
    <w:rsid w:val="00D36E36"/>
    <w:rsid w:val="00E70221"/>
    <w:rsid w:val="00EF2480"/>
    <w:rsid w:val="00FB4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34F180"/>
  <w15:docId w15:val="{5AAD5F0E-EF11-FD4D-BE1E-9443EA529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Calibri" w:eastAsia="Calibri" w:hAnsi="Calibri" w:cs="Calibr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rPr>
      <w:sz w:val="22"/>
      <w:szCs w:val="22"/>
    </w:rPr>
    <w:tblPr>
      <w:tblStyleRowBandSize w:val="1"/>
      <w:tblStyleColBandSize w:val="1"/>
    </w:tblPr>
    <w:tblStylePr w:type="firstRow">
      <w:rPr>
        <w:b/>
      </w:rPr>
      <w:tblPr/>
      <w:tcPr>
        <w:tcBorders>
          <w:bottom w:val="single" w:sz="4" w:space="0" w:color="7F7F7F"/>
        </w:tcBorders>
      </w:tcPr>
    </w:tblStylePr>
    <w:tblStylePr w:type="lastRow">
      <w:rPr>
        <w:b/>
      </w:rPr>
      <w:tblPr/>
      <w:tcPr>
        <w:tcBorders>
          <w:top w:val="single" w:sz="4" w:space="0" w:color="7F7F7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B8797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972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5</Words>
  <Characters>1286</Characters>
  <Application>Microsoft Office Word</Application>
  <DocSecurity>0</DocSecurity>
  <Lines>10</Lines>
  <Paragraphs>3</Paragraphs>
  <ScaleCrop>false</ScaleCrop>
  <Company/>
  <LinksUpToDate>false</LinksUpToDate>
  <CharactersWithSpaces>1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Gary Burness</cp:lastModifiedBy>
  <cp:revision>3</cp:revision>
  <dcterms:created xsi:type="dcterms:W3CDTF">2020-06-17T20:41:00Z</dcterms:created>
  <dcterms:modified xsi:type="dcterms:W3CDTF">2020-06-17T20:41:00Z</dcterms:modified>
</cp:coreProperties>
</file>